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08E315" w14:textId="6DE39B98" w:rsidR="00901ED0" w:rsidRPr="00E40952" w:rsidRDefault="009C35B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, L 1</w:t>
            </w:r>
          </w:p>
        </w:tc>
      </w:tr>
      <w:tr w:rsidR="005D488F" w:rsidRPr="00E40952" w14:paraId="4C3D9A46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Refdecomentario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247E9" w14:textId="367329F7" w:rsidR="00901ED0" w:rsidRPr="00E40952" w:rsidRDefault="009C35B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.A.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45A7E8" w14:textId="4FD4F680" w:rsidR="00901ED0" w:rsidRPr="00E40952" w:rsidRDefault="009C35B3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, L.23</w:t>
            </w:r>
          </w:p>
        </w:tc>
      </w:tr>
      <w:tr w:rsidR="005D488F" w:rsidRPr="00E40952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9FBCF" w14:textId="4624D1D8" w:rsidR="00901ED0" w:rsidRPr="00E40952" w:rsidRDefault="009C35B3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, L.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1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A1471A" w14:textId="5457DABB" w:rsidR="00901ED0" w:rsidRPr="00E40952" w:rsidRDefault="009C35B3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.A.</w:t>
            </w:r>
          </w:p>
        </w:tc>
      </w:tr>
      <w:tr w:rsidR="005D488F" w:rsidRPr="00E40952" w14:paraId="3B0EDEBF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D3AFE0" w14:textId="13B1749B" w:rsidR="00901ED0" w:rsidRPr="00E40952" w:rsidRDefault="009C35B3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, L.6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9</w:t>
            </w:r>
          </w:p>
        </w:tc>
      </w:tr>
      <w:tr w:rsidR="005D488F" w:rsidRPr="00E40952" w14:paraId="175E4A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89ED39" w14:textId="13D2E096" w:rsidR="00901ED0" w:rsidRPr="00E40952" w:rsidRDefault="009C35B3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.A.</w:t>
            </w:r>
          </w:p>
        </w:tc>
      </w:tr>
      <w:tr w:rsidR="005D488F" w:rsidRPr="00E40952" w14:paraId="0AD90212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65BCD20" w14:textId="36EF17F7" w:rsidR="00901ED0" w:rsidRPr="00E40952" w:rsidRDefault="009C35B3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.A.</w:t>
            </w:r>
          </w:p>
        </w:tc>
      </w:tr>
      <w:tr w:rsidR="005D488F" w:rsidRPr="00E40952" w14:paraId="022B811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73C5F94" w14:textId="0D772C5C" w:rsidR="00901ED0" w:rsidRPr="00E40952" w:rsidRDefault="009C35B3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.A.</w:t>
            </w:r>
          </w:p>
        </w:tc>
      </w:tr>
      <w:tr w:rsidR="005D488F" w:rsidRPr="00E40952" w14:paraId="2E715C0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84E5D1" w14:textId="1C725567" w:rsidR="00901ED0" w:rsidRPr="00E40952" w:rsidRDefault="009C35B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, L.69</w:t>
            </w:r>
          </w:p>
        </w:tc>
      </w:tr>
      <w:tr w:rsidR="005D488F" w:rsidRPr="00E40952" w14:paraId="6348D5D7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A82965" w14:textId="3811D554" w:rsidR="00901ED0" w:rsidRPr="00E40952" w:rsidRDefault="009C35B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.A.</w:t>
            </w:r>
          </w:p>
        </w:tc>
      </w:tr>
      <w:tr w:rsidR="005D488F" w:rsidRPr="00E40952" w14:paraId="237EC6A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DA4465" w14:textId="6E534FD3" w:rsidR="00901ED0" w:rsidRPr="00E40952" w:rsidRDefault="009C35B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, L.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2</w:t>
            </w:r>
          </w:p>
        </w:tc>
      </w:tr>
      <w:tr w:rsidR="005D488F" w:rsidRPr="00E40952" w14:paraId="0EFEB8E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D20B0D" w14:textId="6BBF06B4" w:rsidR="00901ED0" w:rsidRPr="00E40952" w:rsidRDefault="009C35B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.A.</w:t>
            </w:r>
          </w:p>
        </w:tc>
      </w:tr>
      <w:tr w:rsidR="005D488F" w:rsidRPr="00E40952" w14:paraId="72BB19D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Prrafodelista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D25159D" w14:textId="1A71092D" w:rsidR="00901ED0" w:rsidRPr="00E40952" w:rsidRDefault="009C35B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.A.</w:t>
            </w:r>
          </w:p>
        </w:tc>
      </w:tr>
      <w:tr w:rsidR="005D488F" w:rsidRPr="00E40952" w14:paraId="322E174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Prrafodelista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8973D9" w14:textId="41A6CB7B" w:rsidR="00901ED0" w:rsidRPr="00E40952" w:rsidRDefault="009C35B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.A.</w:t>
            </w:r>
          </w:p>
        </w:tc>
      </w:tr>
      <w:tr w:rsidR="005D488F" w:rsidRPr="00E40952" w14:paraId="63BC6F6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901ED0" w:rsidRPr="00E40952" w:rsidRDefault="00901ED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FF4F735" w14:textId="3E32668C" w:rsidR="00901ED0" w:rsidRPr="00E40952" w:rsidRDefault="009C35B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, L.72</w:t>
            </w:r>
          </w:p>
        </w:tc>
      </w:tr>
      <w:tr w:rsidR="00DE1D64" w:rsidRPr="00E40952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A48893" w14:textId="2E94DE0E" w:rsidR="001E7F83" w:rsidRPr="00E40952" w:rsidRDefault="009C35B3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, L.72</w:t>
            </w:r>
          </w:p>
        </w:tc>
      </w:tr>
      <w:tr w:rsidR="00DE1D64" w:rsidRPr="00E40952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92A542" w14:textId="013F1487" w:rsidR="001E7F83" w:rsidRPr="00E40952" w:rsidRDefault="009C35B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.A.</w:t>
            </w:r>
          </w:p>
        </w:tc>
      </w:tr>
      <w:tr w:rsidR="005D488F" w:rsidRPr="00E40952" w14:paraId="1E27177F" w14:textId="77777777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D5839E" w14:textId="6C033EF4" w:rsidR="00901ED0" w:rsidRPr="00E40952" w:rsidRDefault="009C35B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.A.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901ED0" w:rsidRPr="00E40952" w:rsidRDefault="00901ED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C3432C" w14:textId="53931485" w:rsidR="00901ED0" w:rsidRPr="00E40952" w:rsidRDefault="009C35B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.A.</w:t>
            </w:r>
          </w:p>
        </w:tc>
      </w:tr>
      <w:tr w:rsidR="00FE1B78" w:rsidRPr="00E40952" w14:paraId="14F4C4C5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901ED0" w:rsidRPr="00E40952" w:rsidRDefault="00901ED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75E592" w14:textId="4C871DB0" w:rsidR="00901ED0" w:rsidRPr="00E40952" w:rsidRDefault="009C35B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.A.</w:t>
            </w:r>
          </w:p>
        </w:tc>
      </w:tr>
      <w:tr w:rsidR="0075500A" w:rsidRPr="00E40952" w14:paraId="7A637616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ED15A0" w14:textId="768ACDF0" w:rsidR="00901ED0" w:rsidRPr="00E40952" w:rsidRDefault="009C35B3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.A.</w:t>
            </w:r>
          </w:p>
        </w:tc>
      </w:tr>
      <w:tr w:rsidR="0075500A" w:rsidRPr="00E40952" w14:paraId="43BD3E0D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80DD79" w14:textId="460B6AB2" w:rsidR="00901ED0" w:rsidRPr="00E40952" w:rsidRDefault="009C35B3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.A.</w:t>
            </w:r>
          </w:p>
        </w:tc>
      </w:tr>
      <w:tr w:rsidR="00FE1B78" w:rsidRPr="00E40952" w14:paraId="19E4F245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CEF049" w14:textId="3F0907E7" w:rsidR="00901ED0" w:rsidRPr="00E40952" w:rsidRDefault="009C35B3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.A.</w:t>
            </w:r>
          </w:p>
        </w:tc>
      </w:tr>
      <w:tr w:rsidR="00FE1B78" w:rsidRPr="00E40952" w14:paraId="36F18641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DD7C2C" w14:textId="404E82CE" w:rsidR="00901ED0" w:rsidRPr="00E40952" w:rsidRDefault="009C35B3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, L.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1</w:t>
            </w:r>
          </w:p>
        </w:tc>
      </w:tr>
      <w:tr w:rsidR="005D488F" w:rsidRPr="00E40952" w14:paraId="34AE11C6" w14:textId="77777777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5E60A2" w14:textId="089AB86B" w:rsidR="0056414C" w:rsidRPr="00E40952" w:rsidRDefault="009C35B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, L.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1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F0212A" w14:textId="7FC57CE8" w:rsidR="00901ED0" w:rsidRPr="00E40952" w:rsidRDefault="009C35B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.A.</w:t>
            </w:r>
          </w:p>
        </w:tc>
      </w:tr>
      <w:tr w:rsidR="005D488F" w:rsidRPr="00E40952" w14:paraId="3AB875B3" w14:textId="77777777" w:rsidTr="005D39E4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56414C" w:rsidRPr="00E40952" w:rsidRDefault="0056414C" w:rsidP="005C0404">
            <w:pPr>
              <w:pStyle w:val="Prrafodelista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763411" w14:textId="05AD235E" w:rsidR="0056414C" w:rsidRPr="00E40952" w:rsidRDefault="009C35B3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, L.8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5D488F" w:rsidRPr="00E40952" w14:paraId="46F40158" w14:textId="77777777" w:rsidTr="005D39E4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CFE0E8" w14:textId="4D3ED58C" w:rsidR="00901ED0" w:rsidRPr="00E40952" w:rsidRDefault="009C35B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, L.8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9C35B3" w:rsidRPr="00E40952" w14:paraId="31F5E5D1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C35B3" w:rsidRPr="00E40952" w:rsidRDefault="009C35B3" w:rsidP="009C35B3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C35B3" w:rsidRPr="00E40952" w:rsidRDefault="009C35B3" w:rsidP="009C35B3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503ECC91" w:rsidR="009C35B3" w:rsidRPr="00E40952" w:rsidRDefault="009C35B3" w:rsidP="009C35B3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A42A42" w14:textId="6D776141" w:rsidR="009C35B3" w:rsidRPr="00E40952" w:rsidRDefault="009C35B3" w:rsidP="009C35B3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.A.</w:t>
            </w:r>
          </w:p>
        </w:tc>
      </w:tr>
      <w:tr w:rsidR="009C35B3" w:rsidRPr="00E40952" w14:paraId="0B275E10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C35B3" w:rsidRPr="00E40952" w:rsidRDefault="009C35B3" w:rsidP="009C35B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C35B3" w:rsidRPr="00E40952" w:rsidRDefault="009C35B3" w:rsidP="009C35B3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9C35B3" w:rsidRPr="00E40952" w:rsidRDefault="009C35B3" w:rsidP="009C35B3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6894F6" w14:textId="11F79356" w:rsidR="009C35B3" w:rsidRPr="00E40952" w:rsidRDefault="009C35B3" w:rsidP="009C35B3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, L.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0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5C62AD" w14:textId="77777777" w:rsidR="00626B4D" w:rsidRDefault="00626B4D" w:rsidP="006F1BF0">
      <w:pPr>
        <w:spacing w:after="0" w:line="240" w:lineRule="auto"/>
      </w:pPr>
      <w:r>
        <w:separator/>
      </w:r>
    </w:p>
  </w:endnote>
  <w:endnote w:type="continuationSeparator" w:id="0">
    <w:p w14:paraId="3D4D9F94" w14:textId="77777777" w:rsidR="00626B4D" w:rsidRDefault="00626B4D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2EC90" w14:textId="77777777" w:rsidR="00626B4D" w:rsidRDefault="00626B4D" w:rsidP="006F1BF0">
      <w:pPr>
        <w:spacing w:after="0" w:line="240" w:lineRule="auto"/>
      </w:pPr>
      <w:r>
        <w:separator/>
      </w:r>
    </w:p>
  </w:footnote>
  <w:footnote w:type="continuationSeparator" w:id="0">
    <w:p w14:paraId="2966029A" w14:textId="77777777" w:rsidR="00626B4D" w:rsidRDefault="00626B4D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E504A" w14:textId="3C6BA1D3" w:rsidR="009364DE" w:rsidRDefault="009364DE" w:rsidP="001C6979">
    <w:pPr>
      <w:pStyle w:val="Encabezado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Encabezado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4859"/>
    <w:rsid w:val="000273C3"/>
    <w:rsid w:val="000659B0"/>
    <w:rsid w:val="001048C0"/>
    <w:rsid w:val="001051E3"/>
    <w:rsid w:val="0019243F"/>
    <w:rsid w:val="001C4655"/>
    <w:rsid w:val="001C6979"/>
    <w:rsid w:val="001E7F83"/>
    <w:rsid w:val="00354DE8"/>
    <w:rsid w:val="003F7122"/>
    <w:rsid w:val="004372D3"/>
    <w:rsid w:val="004615BE"/>
    <w:rsid w:val="00483702"/>
    <w:rsid w:val="004911CF"/>
    <w:rsid w:val="004D252B"/>
    <w:rsid w:val="005441BE"/>
    <w:rsid w:val="0056414C"/>
    <w:rsid w:val="00581B4E"/>
    <w:rsid w:val="005D39E4"/>
    <w:rsid w:val="005D488F"/>
    <w:rsid w:val="00607608"/>
    <w:rsid w:val="00626B4D"/>
    <w:rsid w:val="0066069B"/>
    <w:rsid w:val="006630C4"/>
    <w:rsid w:val="00677E77"/>
    <w:rsid w:val="006950D4"/>
    <w:rsid w:val="006C4227"/>
    <w:rsid w:val="006E648C"/>
    <w:rsid w:val="006F1BF0"/>
    <w:rsid w:val="00704584"/>
    <w:rsid w:val="007333E2"/>
    <w:rsid w:val="0075500A"/>
    <w:rsid w:val="00764CD4"/>
    <w:rsid w:val="007D648A"/>
    <w:rsid w:val="008952D0"/>
    <w:rsid w:val="00901ED0"/>
    <w:rsid w:val="0093039F"/>
    <w:rsid w:val="009364DE"/>
    <w:rsid w:val="00936D8D"/>
    <w:rsid w:val="00953FDB"/>
    <w:rsid w:val="00960E26"/>
    <w:rsid w:val="00964E2D"/>
    <w:rsid w:val="009A3068"/>
    <w:rsid w:val="009C35B3"/>
    <w:rsid w:val="009F3AE7"/>
    <w:rsid w:val="00A52D99"/>
    <w:rsid w:val="00A56872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A5053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D4B64"/>
    <w:rsid w:val="00F31A8B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4ADC57"/>
  <w14:defaultImageDpi w14:val="300"/>
  <w15:docId w15:val="{A2AC872E-ECAD-D944-9D08-9F23A81E9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Descripci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aconcuadrcula">
    <w:name w:val="Table Grid"/>
    <w:basedOn w:val="Tabla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unhideWhenUsed/>
    <w:rsid w:val="006F1BF0"/>
    <w:rPr>
      <w:sz w:val="16"/>
      <w:szCs w:val="16"/>
    </w:rPr>
  </w:style>
  <w:style w:type="paragraph" w:styleId="Prrafodelista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Textonotapie">
    <w:name w:val="footnote text"/>
    <w:basedOn w:val="Normal"/>
    <w:link w:val="TextonotapieCar"/>
    <w:rsid w:val="006F1BF0"/>
    <w:pPr>
      <w:spacing w:after="0" w:line="240" w:lineRule="auto"/>
    </w:pPr>
    <w:rPr>
      <w:sz w:val="24"/>
      <w:szCs w:val="24"/>
    </w:rPr>
  </w:style>
  <w:style w:type="character" w:customStyle="1" w:styleId="TextonotapieCar">
    <w:name w:val="Texto nota pie Car"/>
    <w:basedOn w:val="Fuentedeprrafopredeter"/>
    <w:link w:val="Textonotapie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Refdenotaalpie">
    <w:name w:val="footnote reference"/>
    <w:basedOn w:val="Fuentedeprrafopredeter"/>
    <w:rsid w:val="006F1BF0"/>
    <w:rPr>
      <w:vertAlign w:val="superscrip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5</Words>
  <Characters>365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43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Joan B Soriano</cp:lastModifiedBy>
  <cp:revision>2</cp:revision>
  <cp:lastPrinted>2014-10-10T14:41:00Z</cp:lastPrinted>
  <dcterms:created xsi:type="dcterms:W3CDTF">2021-12-14T12:41:00Z</dcterms:created>
  <dcterms:modified xsi:type="dcterms:W3CDTF">2021-12-14T12:41:00Z</dcterms:modified>
  <cp:category/>
</cp:coreProperties>
</file>